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08B9" w14:textId="6C1A47FD" w:rsidR="00284F56" w:rsidRDefault="00284F56" w:rsidP="00284F56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84F56">
        <w:rPr>
          <w:rFonts w:ascii="Times New Roman" w:hAnsi="Times New Roman" w:cs="Times New Roman"/>
          <w:b/>
          <w:bCs/>
          <w:lang w:val="en-US"/>
        </w:rPr>
        <w:t>SUPPLEMENTAL MATERIALS</w:t>
      </w:r>
    </w:p>
    <w:p w14:paraId="47489A83" w14:textId="77777777" w:rsidR="00B759BC" w:rsidRPr="00B759BC" w:rsidRDefault="00B759BC" w:rsidP="00284F56">
      <w:pPr>
        <w:jc w:val="center"/>
        <w:rPr>
          <w:rFonts w:ascii="Times New Roman" w:hAnsi="Times New Roman" w:cs="Times New Roman"/>
          <w:b/>
          <w:bCs/>
          <w:sz w:val="10"/>
          <w:szCs w:val="10"/>
          <w:lang w:val="en-US"/>
        </w:rPr>
      </w:pPr>
    </w:p>
    <w:p w14:paraId="232A0B31" w14:textId="77777777" w:rsidR="00B00F37" w:rsidRPr="005237F2" w:rsidRDefault="00B00F37" w:rsidP="00B00F37">
      <w:pPr>
        <w:rPr>
          <w:rFonts w:ascii="Times New Roman" w:hAnsi="Times New Roman" w:cs="Times New Roman"/>
          <w:u w:val="single"/>
        </w:rPr>
      </w:pPr>
      <w:r w:rsidRPr="005237F2">
        <w:rPr>
          <w:rFonts w:ascii="Times New Roman" w:hAnsi="Times New Roman" w:cs="Times New Roman"/>
          <w:u w:val="single"/>
        </w:rPr>
        <w:t xml:space="preserve">Table S1: Assessment question to ascertain vaccine willingness </w:t>
      </w:r>
    </w:p>
    <w:p w14:paraId="1EFC29C0" w14:textId="77777777" w:rsidR="00B00F37" w:rsidRPr="00B759BC" w:rsidRDefault="00B00F37" w:rsidP="00B00F37">
      <w:pPr>
        <w:rPr>
          <w:rFonts w:ascii="Times New Roman" w:hAnsi="Times New Roman" w:cs="Times New Roman"/>
          <w:sz w:val="10"/>
          <w:szCs w:val="10"/>
          <w:u w:val="single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B00F37" w:rsidRPr="005237F2" w14:paraId="0ED97C27" w14:textId="77777777" w:rsidTr="005B7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</w:tcPr>
          <w:p w14:paraId="4ADA6126" w14:textId="77777777" w:rsidR="00B00F37" w:rsidRPr="005237F2" w:rsidRDefault="00B00F37" w:rsidP="005B72AE">
            <w:pPr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Selection/Option</w:t>
            </w:r>
          </w:p>
        </w:tc>
        <w:tc>
          <w:tcPr>
            <w:tcW w:w="7087" w:type="dxa"/>
            <w:tcBorders>
              <w:left w:val="single" w:sz="4" w:space="0" w:color="auto"/>
            </w:tcBorders>
          </w:tcPr>
          <w:p w14:paraId="36CDC3B3" w14:textId="77777777" w:rsidR="00B00F37" w:rsidRPr="005237F2" w:rsidRDefault="00B00F37" w:rsidP="005B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Question </w:t>
            </w:r>
          </w:p>
        </w:tc>
      </w:tr>
      <w:tr w:rsidR="00B00F37" w:rsidRPr="005237F2" w14:paraId="53B7FA0D" w14:textId="77777777" w:rsidTr="005B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</w:tcPr>
          <w:p w14:paraId="487C9AA4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7087" w:type="dxa"/>
            <w:tcBorders>
              <w:left w:val="single" w:sz="4" w:space="0" w:color="auto"/>
            </w:tcBorders>
          </w:tcPr>
          <w:p w14:paraId="6F456170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Yes, I have already taken the vaccine </w:t>
            </w:r>
          </w:p>
        </w:tc>
      </w:tr>
      <w:tr w:rsidR="00B00F37" w:rsidRPr="005237F2" w14:paraId="2D7862E9" w14:textId="77777777" w:rsidTr="005B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400A202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7087" w:type="dxa"/>
            <w:tcBorders>
              <w:left w:val="single" w:sz="4" w:space="0" w:color="auto"/>
            </w:tcBorders>
          </w:tcPr>
          <w:p w14:paraId="37540609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Yes, I will take the vaccine </w:t>
            </w:r>
          </w:p>
        </w:tc>
      </w:tr>
      <w:tr w:rsidR="00B00F37" w:rsidRPr="005237F2" w14:paraId="6EA08616" w14:textId="77777777" w:rsidTr="005B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7E773DBD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7087" w:type="dxa"/>
            <w:tcBorders>
              <w:left w:val="single" w:sz="4" w:space="0" w:color="auto"/>
            </w:tcBorders>
          </w:tcPr>
          <w:p w14:paraId="3F88653C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No, I will not take the vaccine </w:t>
            </w:r>
          </w:p>
        </w:tc>
      </w:tr>
    </w:tbl>
    <w:p w14:paraId="1F44EB49" w14:textId="77777777" w:rsidR="00B00F37" w:rsidRPr="005237F2" w:rsidRDefault="00B00F37" w:rsidP="00B00F37">
      <w:pPr>
        <w:rPr>
          <w:rFonts w:ascii="Times New Roman" w:hAnsi="Times New Roman" w:cs="Times New Roman"/>
          <w:u w:val="single"/>
        </w:rPr>
      </w:pPr>
      <w:r w:rsidRPr="005237F2">
        <w:rPr>
          <w:rFonts w:ascii="Times New Roman" w:hAnsi="Times New Roman" w:cs="Times New Roman"/>
          <w:u w:val="single"/>
        </w:rPr>
        <w:t xml:space="preserve"> </w:t>
      </w:r>
    </w:p>
    <w:p w14:paraId="32031B93" w14:textId="77777777" w:rsidR="00B00F37" w:rsidRPr="005237F2" w:rsidRDefault="00B00F37" w:rsidP="00B00F37">
      <w:pPr>
        <w:rPr>
          <w:rFonts w:ascii="Times New Roman" w:hAnsi="Times New Roman" w:cs="Times New Roman"/>
          <w:u w:val="single"/>
        </w:rPr>
      </w:pPr>
      <w:r w:rsidRPr="005237F2">
        <w:rPr>
          <w:rFonts w:ascii="Times New Roman" w:hAnsi="Times New Roman" w:cs="Times New Roman"/>
          <w:u w:val="single"/>
        </w:rPr>
        <w:t>Table S2: Questions to clarify reasons for vaccine willingness (affirmative responses)</w:t>
      </w:r>
    </w:p>
    <w:p w14:paraId="3C4597E4" w14:textId="77777777" w:rsidR="00B00F37" w:rsidRPr="00B759BC" w:rsidRDefault="00B00F37" w:rsidP="00B00F37">
      <w:pPr>
        <w:rPr>
          <w:rFonts w:ascii="Times New Roman" w:hAnsi="Times New Roman" w:cs="Times New Roman"/>
          <w:sz w:val="10"/>
          <w:szCs w:val="10"/>
          <w:u w:val="single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988"/>
        <w:gridCol w:w="141"/>
        <w:gridCol w:w="8221"/>
      </w:tblGrid>
      <w:tr w:rsidR="00B00F37" w:rsidRPr="005237F2" w14:paraId="70724AE9" w14:textId="77777777" w:rsidTr="005B7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4E0D63A" w14:textId="77777777" w:rsidR="00B00F37" w:rsidRPr="005237F2" w:rsidRDefault="00B00F37" w:rsidP="005B72AE">
            <w:pPr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8221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50874516" w14:textId="77777777" w:rsidR="00B00F37" w:rsidRPr="005237F2" w:rsidRDefault="00B00F37" w:rsidP="005B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Question</w:t>
            </w:r>
          </w:p>
        </w:tc>
      </w:tr>
      <w:tr w:rsidR="00B00F37" w:rsidRPr="005237F2" w14:paraId="64B76BEB" w14:textId="77777777" w:rsidTr="005B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6BB0B864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8362" w:type="dxa"/>
            <w:gridSpan w:val="2"/>
            <w:tcBorders>
              <w:left w:val="single" w:sz="4" w:space="0" w:color="auto"/>
            </w:tcBorders>
          </w:tcPr>
          <w:p w14:paraId="759EB5F5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To protect myself from contracting COVID-19</w:t>
            </w:r>
          </w:p>
        </w:tc>
      </w:tr>
      <w:tr w:rsidR="00B00F37" w:rsidRPr="005237F2" w14:paraId="04BE056D" w14:textId="77777777" w:rsidTr="005B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6BB3F035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836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71131949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To prevent transmission to my family, friends, or other contacts </w:t>
            </w:r>
          </w:p>
        </w:tc>
      </w:tr>
      <w:tr w:rsidR="00B00F37" w:rsidRPr="005237F2" w14:paraId="26EC094B" w14:textId="77777777" w:rsidTr="005B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08E2DC7A" w14:textId="77777777" w:rsidR="00B00F37" w:rsidRPr="005237F2" w:rsidRDefault="00B00F37" w:rsidP="005B72AE">
            <w:pPr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8362" w:type="dxa"/>
            <w:gridSpan w:val="2"/>
            <w:tcBorders>
              <w:left w:val="single" w:sz="4" w:space="0" w:color="auto"/>
            </w:tcBorders>
          </w:tcPr>
          <w:p w14:paraId="0230D871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I am in a high-risk group (e.g., elderly, immunocompromised, essential worker, etc.) </w:t>
            </w:r>
          </w:p>
        </w:tc>
      </w:tr>
      <w:tr w:rsidR="00B00F37" w:rsidRPr="005237F2" w14:paraId="4BAAA1E6" w14:textId="77777777" w:rsidTr="005B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482D5C76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836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0F410006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believe the vaccine is safe</w:t>
            </w:r>
          </w:p>
        </w:tc>
      </w:tr>
      <w:tr w:rsidR="00B00F37" w:rsidRPr="005237F2" w14:paraId="08CFF244" w14:textId="77777777" w:rsidTr="005B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6C11C57A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8362" w:type="dxa"/>
            <w:gridSpan w:val="2"/>
            <w:tcBorders>
              <w:left w:val="single" w:sz="4" w:space="0" w:color="auto"/>
            </w:tcBorders>
          </w:tcPr>
          <w:p w14:paraId="00D1B9C2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believe the vaccine is effective</w:t>
            </w:r>
          </w:p>
        </w:tc>
      </w:tr>
      <w:tr w:rsidR="00B00F37" w:rsidRPr="005237F2" w14:paraId="488CA6FE" w14:textId="77777777" w:rsidTr="005B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2C8DC351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8362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558ACAA3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believe the benefits outweigh the risks</w:t>
            </w:r>
          </w:p>
        </w:tc>
      </w:tr>
      <w:tr w:rsidR="00B00F37" w:rsidRPr="005237F2" w14:paraId="51B3A65A" w14:textId="77777777" w:rsidTr="005B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56EF4347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8362" w:type="dxa"/>
            <w:gridSpan w:val="2"/>
            <w:tcBorders>
              <w:left w:val="single" w:sz="4" w:space="0" w:color="auto"/>
            </w:tcBorders>
          </w:tcPr>
          <w:p w14:paraId="33F4CEF0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To return to “normal” activities (e.g., no masks, no distancing, etc.) </w:t>
            </w:r>
          </w:p>
        </w:tc>
      </w:tr>
      <w:tr w:rsidR="00B00F37" w:rsidRPr="005237F2" w14:paraId="2A4324EA" w14:textId="77777777" w:rsidTr="005B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7401AA60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8362" w:type="dxa"/>
            <w:gridSpan w:val="2"/>
            <w:tcBorders>
              <w:left w:val="single" w:sz="4" w:space="0" w:color="auto"/>
            </w:tcBorders>
          </w:tcPr>
          <w:p w14:paraId="7EF2235A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To travel more freely</w:t>
            </w:r>
          </w:p>
        </w:tc>
      </w:tr>
      <w:tr w:rsidR="00B00F37" w:rsidRPr="005237F2" w14:paraId="1342B095" w14:textId="77777777" w:rsidTr="005B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6CEBEA2A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8362" w:type="dxa"/>
            <w:gridSpan w:val="2"/>
            <w:tcBorders>
              <w:left w:val="single" w:sz="4" w:space="0" w:color="auto"/>
            </w:tcBorders>
          </w:tcPr>
          <w:p w14:paraId="31834033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To help end the COVID-19 pandemic</w:t>
            </w:r>
          </w:p>
        </w:tc>
      </w:tr>
      <w:tr w:rsidR="00B00F37" w:rsidRPr="005237F2" w14:paraId="4BD4BE21" w14:textId="77777777" w:rsidTr="005B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007D059F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8362" w:type="dxa"/>
            <w:gridSpan w:val="2"/>
            <w:tcBorders>
              <w:left w:val="single" w:sz="4" w:space="0" w:color="auto"/>
            </w:tcBorders>
          </w:tcPr>
          <w:p w14:paraId="574D4ECC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Other </w:t>
            </w:r>
          </w:p>
        </w:tc>
      </w:tr>
    </w:tbl>
    <w:p w14:paraId="3B8ECB02" w14:textId="77777777" w:rsidR="00B00F37" w:rsidRPr="005237F2" w:rsidRDefault="00B00F37" w:rsidP="00B00F37">
      <w:pPr>
        <w:rPr>
          <w:rFonts w:ascii="Times New Roman" w:hAnsi="Times New Roman" w:cs="Times New Roman"/>
          <w:u w:val="single"/>
        </w:rPr>
      </w:pPr>
    </w:p>
    <w:p w14:paraId="700EEF74" w14:textId="77777777" w:rsidR="00B00F37" w:rsidRPr="005237F2" w:rsidRDefault="00B00F37" w:rsidP="00B00F37">
      <w:pPr>
        <w:rPr>
          <w:rFonts w:ascii="Times New Roman" w:hAnsi="Times New Roman" w:cs="Times New Roman"/>
          <w:u w:val="single"/>
        </w:rPr>
      </w:pPr>
      <w:r w:rsidRPr="005237F2">
        <w:rPr>
          <w:rFonts w:ascii="Times New Roman" w:hAnsi="Times New Roman" w:cs="Times New Roman"/>
          <w:u w:val="single"/>
        </w:rPr>
        <w:t>Table S3: Questions to clarify reasons for vaccine unwillingness (negative responses)</w:t>
      </w:r>
    </w:p>
    <w:p w14:paraId="08052C48" w14:textId="77777777" w:rsidR="00B00F37" w:rsidRPr="00B759BC" w:rsidRDefault="00B00F37" w:rsidP="00B00F37">
      <w:pPr>
        <w:rPr>
          <w:rFonts w:ascii="Times New Roman" w:hAnsi="Times New Roman" w:cs="Times New Roman"/>
          <w:sz w:val="10"/>
          <w:szCs w:val="10"/>
          <w:u w:val="single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988"/>
        <w:gridCol w:w="141"/>
        <w:gridCol w:w="9639"/>
      </w:tblGrid>
      <w:tr w:rsidR="00B00F37" w:rsidRPr="005237F2" w14:paraId="74F6F190" w14:textId="77777777" w:rsidTr="00B75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49807270" w14:textId="77777777" w:rsidR="00B00F37" w:rsidRPr="005237F2" w:rsidRDefault="00B00F37" w:rsidP="005B72AE">
            <w:pPr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5FB319F0" w14:textId="77777777" w:rsidR="00B00F37" w:rsidRPr="005237F2" w:rsidRDefault="00B00F37" w:rsidP="005B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Question</w:t>
            </w:r>
          </w:p>
        </w:tc>
      </w:tr>
      <w:tr w:rsidR="00B00F37" w:rsidRPr="005237F2" w14:paraId="6A6270F6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409E184D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0C170689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I have been advised by a healthcare provider not to get the vaccine </w:t>
            </w:r>
          </w:p>
        </w:tc>
      </w:tr>
      <w:tr w:rsidR="00B00F37" w:rsidRPr="005237F2" w14:paraId="52F3C6B7" w14:textId="77777777" w:rsidTr="00B75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5D947A3D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97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24224D14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I have allergies or a history of allergies with vaccines </w:t>
            </w:r>
          </w:p>
        </w:tc>
      </w:tr>
      <w:tr w:rsidR="00B00F37" w:rsidRPr="005237F2" w14:paraId="6C06CF61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6D1B3B23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48B893B1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I have a previous symptom or condition that makes treatment risky (e.g., vaccine contraindication) </w:t>
            </w:r>
          </w:p>
        </w:tc>
      </w:tr>
      <w:tr w:rsidR="00B00F37" w:rsidRPr="005237F2" w14:paraId="7B59B59B" w14:textId="77777777" w:rsidTr="00B75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5C4EB386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97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5249FC1D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am pregnant or lactating</w:t>
            </w:r>
          </w:p>
        </w:tc>
      </w:tr>
      <w:tr w:rsidR="00B00F37" w:rsidRPr="005237F2" w14:paraId="42EB2B9F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3B98E9AE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7449811D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have a fear of needles</w:t>
            </w:r>
          </w:p>
        </w:tc>
      </w:tr>
      <w:tr w:rsidR="00B00F37" w:rsidRPr="005237F2" w14:paraId="5049A4EB" w14:textId="77777777" w:rsidTr="00B75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52F556CA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97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290F7008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do not trust that the vaccine is safe</w:t>
            </w:r>
          </w:p>
        </w:tc>
      </w:tr>
      <w:tr w:rsidR="00B00F37" w:rsidRPr="005237F2" w14:paraId="6FB482D9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3448A62F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621C389B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am worried about the side effects of the vaccine</w:t>
            </w:r>
          </w:p>
        </w:tc>
      </w:tr>
      <w:tr w:rsidR="00B00F37" w:rsidRPr="005237F2" w14:paraId="4BD8D5BA" w14:textId="77777777" w:rsidTr="00B75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7B0CB84A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3206D9A8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am worried about the long-term effects of the vaccine</w:t>
            </w:r>
          </w:p>
        </w:tc>
      </w:tr>
      <w:tr w:rsidR="00B00F37" w:rsidRPr="005237F2" w14:paraId="5B8B0E54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588C1649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113FE6EF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do not believe the vaccine will be effective</w:t>
            </w:r>
          </w:p>
        </w:tc>
      </w:tr>
      <w:tr w:rsidR="00B00F37" w:rsidRPr="005237F2" w14:paraId="48DB245C" w14:textId="77777777" w:rsidTr="00B75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00B18C81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3667D820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believe the risks outweigh the benefits</w:t>
            </w:r>
          </w:p>
        </w:tc>
      </w:tr>
      <w:tr w:rsidR="00B00F37" w:rsidRPr="005237F2" w14:paraId="6610E2D9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1A0EAF79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406E6476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It goes against my personal or religious beliefs (e.g., Contains objectionable ingredients, not kosher/halal/vegan/cruelty free) </w:t>
            </w:r>
          </w:p>
        </w:tc>
      </w:tr>
      <w:tr w:rsidR="00B00F37" w:rsidRPr="005237F2" w14:paraId="748FA3C2" w14:textId="77777777" w:rsidTr="00B75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30DB92D3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729C6305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do not trust the companies and/or governments providing the vaccine</w:t>
            </w:r>
          </w:p>
        </w:tc>
      </w:tr>
      <w:tr w:rsidR="00B00F37" w:rsidRPr="005237F2" w14:paraId="0609E63E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458A4DE0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65DA62B7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have or will have trouble accessing the vaccine (e.g., mobility issues or travel issues)</w:t>
            </w:r>
          </w:p>
        </w:tc>
      </w:tr>
      <w:tr w:rsidR="00B00F37" w:rsidRPr="005237F2" w14:paraId="6BC16D38" w14:textId="77777777" w:rsidTr="00B75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44D2913F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5D1AE49E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have already contracted COVID-19</w:t>
            </w:r>
          </w:p>
        </w:tc>
      </w:tr>
      <w:tr w:rsidR="00B00F37" w:rsidRPr="005237F2" w14:paraId="27139C46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7687E5CA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56877EAD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believe I have already developed immunity</w:t>
            </w:r>
          </w:p>
        </w:tc>
      </w:tr>
      <w:tr w:rsidR="00B00F37" w:rsidRPr="005237F2" w14:paraId="4289A537" w14:textId="77777777" w:rsidTr="00B759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365EF2B6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7391FC51" w14:textId="77777777" w:rsidR="00B00F37" w:rsidRPr="005237F2" w:rsidRDefault="00B00F37" w:rsidP="005B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I believe protection against COVID-19 does not require a vaccine</w:t>
            </w:r>
          </w:p>
        </w:tc>
      </w:tr>
      <w:tr w:rsidR="00B00F37" w:rsidRPr="005237F2" w14:paraId="3756E590" w14:textId="77777777" w:rsidTr="00B7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right w:val="single" w:sz="4" w:space="0" w:color="auto"/>
            </w:tcBorders>
          </w:tcPr>
          <w:p w14:paraId="3593F723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9780" w:type="dxa"/>
            <w:gridSpan w:val="2"/>
            <w:tcBorders>
              <w:left w:val="single" w:sz="4" w:space="0" w:color="auto"/>
            </w:tcBorders>
          </w:tcPr>
          <w:p w14:paraId="087CD07C" w14:textId="77777777" w:rsidR="00B00F37" w:rsidRPr="005237F2" w:rsidRDefault="00B00F37" w:rsidP="005B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Other </w:t>
            </w:r>
          </w:p>
        </w:tc>
      </w:tr>
    </w:tbl>
    <w:p w14:paraId="1BB187DA" w14:textId="77777777" w:rsidR="00B00F37" w:rsidRPr="005237F2" w:rsidRDefault="00B00F37" w:rsidP="00B00F37">
      <w:pPr>
        <w:rPr>
          <w:rFonts w:ascii="Times New Roman" w:hAnsi="Times New Roman" w:cs="Times New Roman"/>
          <w:u w:val="single"/>
        </w:rPr>
      </w:pPr>
    </w:p>
    <w:p w14:paraId="4058A980" w14:textId="77777777" w:rsidR="00B00F37" w:rsidRPr="005237F2" w:rsidRDefault="00B00F37" w:rsidP="00B00F37">
      <w:pPr>
        <w:rPr>
          <w:rFonts w:ascii="Times New Roman" w:hAnsi="Times New Roman" w:cs="Times New Roman"/>
          <w:u w:val="single"/>
        </w:rPr>
      </w:pPr>
      <w:r w:rsidRPr="005237F2">
        <w:rPr>
          <w:rFonts w:ascii="Times New Roman" w:hAnsi="Times New Roman" w:cs="Times New Roman"/>
          <w:u w:val="single"/>
        </w:rPr>
        <w:t>Table S4: Assessment questions that used a visual analogue scale</w:t>
      </w:r>
    </w:p>
    <w:p w14:paraId="246B604E" w14:textId="77777777" w:rsidR="00B00F37" w:rsidRPr="00B759BC" w:rsidRDefault="00B00F37" w:rsidP="00B00F37">
      <w:pPr>
        <w:rPr>
          <w:rFonts w:ascii="Times New Roman" w:hAnsi="Times New Roman" w:cs="Times New Roman"/>
          <w:sz w:val="10"/>
          <w:szCs w:val="10"/>
          <w:u w:val="single"/>
        </w:rPr>
      </w:pP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6091"/>
        <w:gridCol w:w="3259"/>
      </w:tblGrid>
      <w:tr w:rsidR="00B00F37" w:rsidRPr="005237F2" w14:paraId="6E88D304" w14:textId="77777777" w:rsidTr="005B7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91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</w:tcPr>
          <w:p w14:paraId="465A4AC8" w14:textId="77777777" w:rsidR="00B00F37" w:rsidRPr="005237F2" w:rsidRDefault="00B00F37" w:rsidP="005B72AE">
            <w:pPr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Question </w:t>
            </w:r>
          </w:p>
        </w:tc>
        <w:tc>
          <w:tcPr>
            <w:tcW w:w="3259" w:type="dxa"/>
            <w:tcBorders>
              <w:left w:val="single" w:sz="4" w:space="0" w:color="auto"/>
            </w:tcBorders>
          </w:tcPr>
          <w:p w14:paraId="10F3A836" w14:textId="77777777" w:rsidR="00B00F37" w:rsidRPr="005237F2" w:rsidRDefault="00B00F37" w:rsidP="005B72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 xml:space="preserve">Visual Analog Scale: 0 (Very Unsafe) – 100 (Very Safe) </w:t>
            </w:r>
          </w:p>
        </w:tc>
      </w:tr>
      <w:tr w:rsidR="00B00F37" w:rsidRPr="005237F2" w14:paraId="7D42AABC" w14:textId="77777777" w:rsidTr="005B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right w:val="single" w:sz="4" w:space="0" w:color="auto"/>
            </w:tcBorders>
          </w:tcPr>
          <w:p w14:paraId="12143186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 xml:space="preserve">Please rate how safe you believe vaccines are in general </w:t>
            </w:r>
          </w:p>
        </w:tc>
        <w:tc>
          <w:tcPr>
            <w:tcW w:w="3259" w:type="dxa"/>
            <w:tcBorders>
              <w:left w:val="single" w:sz="4" w:space="0" w:color="auto"/>
            </w:tcBorders>
          </w:tcPr>
          <w:p w14:paraId="2BBC98E7" w14:textId="77777777" w:rsidR="00B00F37" w:rsidRPr="005237F2" w:rsidRDefault="00B00F37" w:rsidP="00B75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0-100</w:t>
            </w:r>
          </w:p>
        </w:tc>
      </w:tr>
      <w:tr w:rsidR="00B00F37" w:rsidRPr="005237F2" w14:paraId="79BA1CAC" w14:textId="77777777" w:rsidTr="005B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019CDFD1" w14:textId="77777777" w:rsidR="00B00F37" w:rsidRPr="005237F2" w:rsidRDefault="00B00F37" w:rsidP="005B72A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37F2">
              <w:rPr>
                <w:rFonts w:ascii="Times New Roman" w:hAnsi="Times New Roman" w:cs="Times New Roman"/>
                <w:b w:val="0"/>
                <w:bCs w:val="0"/>
              </w:rPr>
              <w:t>Please rate how safe you believe the COVID-19 vaccines are</w:t>
            </w:r>
          </w:p>
        </w:tc>
        <w:tc>
          <w:tcPr>
            <w:tcW w:w="3259" w:type="dxa"/>
            <w:tcBorders>
              <w:left w:val="single" w:sz="4" w:space="0" w:color="auto"/>
            </w:tcBorders>
          </w:tcPr>
          <w:p w14:paraId="7A430F97" w14:textId="77777777" w:rsidR="00B00F37" w:rsidRPr="005237F2" w:rsidRDefault="00B00F37" w:rsidP="00B75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37F2">
              <w:rPr>
                <w:rFonts w:ascii="Times New Roman" w:hAnsi="Times New Roman" w:cs="Times New Roman"/>
              </w:rPr>
              <w:t>0-100</w:t>
            </w:r>
          </w:p>
        </w:tc>
      </w:tr>
    </w:tbl>
    <w:p w14:paraId="73EAF1C9" w14:textId="77777777" w:rsidR="00B00F37" w:rsidRPr="005237F2" w:rsidRDefault="00B00F37" w:rsidP="00B00F37">
      <w:pPr>
        <w:rPr>
          <w:rFonts w:ascii="Times New Roman" w:hAnsi="Times New Roman" w:cs="Times New Roman"/>
        </w:rPr>
      </w:pPr>
    </w:p>
    <w:p w14:paraId="6D42BB09" w14:textId="77777777" w:rsidR="005237F2" w:rsidRPr="005237F2" w:rsidRDefault="005237F2" w:rsidP="00284F56">
      <w:pPr>
        <w:spacing w:line="480" w:lineRule="auto"/>
        <w:jc w:val="both"/>
        <w:rPr>
          <w:rFonts w:ascii="Times New Roman" w:hAnsi="Times New Roman" w:cs="Times New Roman"/>
        </w:rPr>
        <w:sectPr w:rsidR="005237F2" w:rsidRPr="005237F2" w:rsidSect="00B759BC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1F3C26F5" w14:textId="77777777" w:rsidR="005237F2" w:rsidRPr="005237F2" w:rsidRDefault="005237F2" w:rsidP="005237F2">
      <w:pPr>
        <w:rPr>
          <w:rFonts w:ascii="Times New Roman" w:hAnsi="Times New Roman" w:cs="Times New Roman"/>
          <w:b/>
          <w:bCs/>
          <w:lang w:val="en-US"/>
        </w:rPr>
      </w:pPr>
    </w:p>
    <w:p w14:paraId="61AF3781" w14:textId="77777777" w:rsidR="005237F2" w:rsidRPr="007E5E0B" w:rsidRDefault="005237F2" w:rsidP="005237F2">
      <w:pPr>
        <w:rPr>
          <w:rFonts w:ascii="Times New Roman" w:hAnsi="Times New Roman" w:cs="Times New Roman"/>
          <w:b/>
          <w:bCs/>
          <w:lang w:val="en-US"/>
        </w:rPr>
      </w:pPr>
    </w:p>
    <w:p w14:paraId="19F13A0A" w14:textId="6409B44E" w:rsidR="005237F2" w:rsidRPr="007E5E0B" w:rsidRDefault="005237F2" w:rsidP="005237F2">
      <w:pPr>
        <w:pStyle w:val="ListParagraph"/>
        <w:spacing w:after="0" w:line="240" w:lineRule="auto"/>
        <w:ind w:left="0"/>
        <w:rPr>
          <w:rFonts w:ascii="Times New Roman" w:hAnsi="Times New Roman" w:cs="Times New Roman"/>
          <w:u w:val="single"/>
          <w:lang w:val="en-US"/>
        </w:rPr>
      </w:pPr>
      <w:r w:rsidRPr="007E5E0B">
        <w:rPr>
          <w:rFonts w:ascii="Times New Roman" w:hAnsi="Times New Roman" w:cs="Times New Roman"/>
          <w:u w:val="single"/>
          <w:lang w:val="en-US"/>
        </w:rPr>
        <w:t>Table S</w:t>
      </w:r>
      <w:r w:rsidR="003146A9">
        <w:rPr>
          <w:rFonts w:ascii="Times New Roman" w:hAnsi="Times New Roman" w:cs="Times New Roman"/>
          <w:u w:val="single"/>
          <w:lang w:val="en-US"/>
        </w:rPr>
        <w:t>2</w:t>
      </w:r>
      <w:r w:rsidRPr="007E5E0B">
        <w:rPr>
          <w:rFonts w:ascii="Times New Roman" w:hAnsi="Times New Roman" w:cs="Times New Roman"/>
          <w:u w:val="single"/>
          <w:lang w:val="en-US"/>
        </w:rPr>
        <w:t>. Demographics for the original longitudinal study cohort (</w:t>
      </w:r>
      <w:r w:rsidRPr="007E5E0B">
        <w:rPr>
          <w:rFonts w:ascii="Times New Roman" w:hAnsi="Times New Roman" w:cs="Times New Roman"/>
          <w:i/>
          <w:iCs/>
          <w:sz w:val="20"/>
          <w:szCs w:val="20"/>
          <w:u w:val="single"/>
          <w:lang w:val="en-US"/>
        </w:rPr>
        <w:t>n</w:t>
      </w:r>
      <w:r w:rsidRPr="007E5E0B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 = 1502), </w:t>
      </w:r>
      <w:r w:rsidRPr="007E5E0B">
        <w:rPr>
          <w:rFonts w:ascii="Times New Roman" w:hAnsi="Times New Roman" w:cs="Times New Roman"/>
          <w:u w:val="single"/>
          <w:lang w:val="en-US"/>
        </w:rPr>
        <w:t xml:space="preserve">the local catchment area (Hamilton, ON), province, and nation. Municipal, provincial, and national demographics are from the Statistics Canada 2016 census data. </w:t>
      </w:r>
    </w:p>
    <w:p w14:paraId="564C53DE" w14:textId="77777777" w:rsidR="005237F2" w:rsidRPr="005237F2" w:rsidRDefault="005237F2" w:rsidP="005237F2">
      <w:pPr>
        <w:pStyle w:val="ListParagraph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2982"/>
        <w:gridCol w:w="2983"/>
        <w:gridCol w:w="3254"/>
      </w:tblGrid>
      <w:tr w:rsidR="005237F2" w:rsidRPr="005237F2" w14:paraId="7FF06668" w14:textId="77777777" w:rsidTr="00B759BC">
        <w:tc>
          <w:tcPr>
            <w:tcW w:w="2830" w:type="dxa"/>
          </w:tcPr>
          <w:p w14:paraId="493A5B5E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CFF851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Cohort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6B762D17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ilton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2FACBA40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ario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14:paraId="1071FC80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</w:tr>
      <w:tr w:rsidR="005237F2" w:rsidRPr="005237F2" w14:paraId="55FBED6D" w14:textId="77777777" w:rsidTr="00B759BC">
        <w:tc>
          <w:tcPr>
            <w:tcW w:w="2830" w:type="dxa"/>
          </w:tcPr>
          <w:p w14:paraId="44958E8E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% mal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8AB148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%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3BBFECE0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%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4CEF1F6C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%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0C95481B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1%</w:t>
            </w:r>
          </w:p>
        </w:tc>
      </w:tr>
      <w:tr w:rsidR="005237F2" w:rsidRPr="005237F2" w14:paraId="7EED5AE8" w14:textId="77777777" w:rsidTr="00B759BC">
        <w:tc>
          <w:tcPr>
            <w:tcW w:w="2830" w:type="dxa"/>
          </w:tcPr>
          <w:p w14:paraId="3CD06296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)</w:t>
            </w:r>
          </w:p>
        </w:tc>
        <w:tc>
          <w:tcPr>
            <w:tcW w:w="1701" w:type="dxa"/>
          </w:tcPr>
          <w:p w14:paraId="2162F53A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2982" w:type="dxa"/>
          </w:tcPr>
          <w:p w14:paraId="6C6678A6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2983" w:type="dxa"/>
          </w:tcPr>
          <w:p w14:paraId="322F7C8E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3254" w:type="dxa"/>
          </w:tcPr>
          <w:p w14:paraId="62CA1DFD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</w:tr>
      <w:tr w:rsidR="005237F2" w:rsidRPr="005237F2" w14:paraId="275A8BC3" w14:textId="77777777" w:rsidTr="00B759BC">
        <w:tc>
          <w:tcPr>
            <w:tcW w:w="2830" w:type="dxa"/>
          </w:tcPr>
          <w:p w14:paraId="72C57AFA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 (% non-visible minority)</w:t>
            </w:r>
          </w:p>
        </w:tc>
        <w:tc>
          <w:tcPr>
            <w:tcW w:w="1701" w:type="dxa"/>
          </w:tcPr>
          <w:p w14:paraId="1D0BBD09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%</w:t>
            </w:r>
          </w:p>
        </w:tc>
        <w:tc>
          <w:tcPr>
            <w:tcW w:w="2982" w:type="dxa"/>
          </w:tcPr>
          <w:p w14:paraId="665FD19E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%</w:t>
            </w:r>
          </w:p>
        </w:tc>
        <w:tc>
          <w:tcPr>
            <w:tcW w:w="2983" w:type="dxa"/>
          </w:tcPr>
          <w:p w14:paraId="04F981F4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%</w:t>
            </w:r>
          </w:p>
        </w:tc>
        <w:tc>
          <w:tcPr>
            <w:tcW w:w="3254" w:type="dxa"/>
          </w:tcPr>
          <w:p w14:paraId="72FB222A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%</w:t>
            </w:r>
          </w:p>
        </w:tc>
      </w:tr>
      <w:tr w:rsidR="005237F2" w:rsidRPr="005237F2" w14:paraId="3F9D9BCA" w14:textId="77777777" w:rsidTr="00B759BC">
        <w:trPr>
          <w:trHeight w:val="404"/>
        </w:trPr>
        <w:tc>
          <w:tcPr>
            <w:tcW w:w="2830" w:type="dxa"/>
          </w:tcPr>
          <w:p w14:paraId="57B07DE6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(median)</w:t>
            </w:r>
          </w:p>
        </w:tc>
        <w:tc>
          <w:tcPr>
            <w:tcW w:w="1701" w:type="dxa"/>
          </w:tcPr>
          <w:p w14:paraId="28DAB407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</w:rPr>
              <w:t>Bachelor’s</w:t>
            </w:r>
          </w:p>
        </w:tc>
        <w:tc>
          <w:tcPr>
            <w:tcW w:w="2982" w:type="dxa"/>
          </w:tcPr>
          <w:p w14:paraId="6939315B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; CEGEP or other non-university certificate or diploma</w:t>
            </w:r>
          </w:p>
        </w:tc>
        <w:tc>
          <w:tcPr>
            <w:tcW w:w="2983" w:type="dxa"/>
          </w:tcPr>
          <w:p w14:paraId="52274E78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; CEGEP or other non-university certificate or diploma</w:t>
            </w:r>
          </w:p>
        </w:tc>
        <w:tc>
          <w:tcPr>
            <w:tcW w:w="3254" w:type="dxa"/>
          </w:tcPr>
          <w:p w14:paraId="48FA2656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; CEGEP or other non-university certificate or diploma</w:t>
            </w:r>
          </w:p>
        </w:tc>
      </w:tr>
      <w:tr w:rsidR="005237F2" w:rsidRPr="005237F2" w14:paraId="18330FBE" w14:textId="77777777" w:rsidTr="00B759BC">
        <w:tc>
          <w:tcPr>
            <w:tcW w:w="2830" w:type="dxa"/>
          </w:tcPr>
          <w:p w14:paraId="1C6E7977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 (median)</w:t>
            </w:r>
          </w:p>
        </w:tc>
        <w:tc>
          <w:tcPr>
            <w:tcW w:w="1701" w:type="dxa"/>
          </w:tcPr>
          <w:p w14:paraId="55367EFB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60,000-74,999</w:t>
            </w:r>
          </w:p>
        </w:tc>
        <w:tc>
          <w:tcPr>
            <w:tcW w:w="2982" w:type="dxa"/>
          </w:tcPr>
          <w:p w14:paraId="26B2383B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70,000- 79,999</w:t>
            </w:r>
          </w:p>
        </w:tc>
        <w:tc>
          <w:tcPr>
            <w:tcW w:w="2983" w:type="dxa"/>
          </w:tcPr>
          <w:p w14:paraId="1E23E921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70,000- 79,999</w:t>
            </w:r>
          </w:p>
        </w:tc>
        <w:tc>
          <w:tcPr>
            <w:tcW w:w="3254" w:type="dxa"/>
          </w:tcPr>
          <w:p w14:paraId="62B36B95" w14:textId="77777777" w:rsidR="005237F2" w:rsidRPr="005237F2" w:rsidRDefault="005237F2" w:rsidP="00F36B4F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37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45,000-59,999</w:t>
            </w:r>
          </w:p>
        </w:tc>
      </w:tr>
    </w:tbl>
    <w:p w14:paraId="79EFB2FA" w14:textId="77777777" w:rsidR="005237F2" w:rsidRPr="005237F2" w:rsidRDefault="005237F2" w:rsidP="005237F2">
      <w:pPr>
        <w:rPr>
          <w:rFonts w:ascii="Times New Roman" w:hAnsi="Times New Roman" w:cs="Times New Roman"/>
          <w:lang w:val="en-US"/>
        </w:rPr>
      </w:pPr>
    </w:p>
    <w:p w14:paraId="174A9D3D" w14:textId="1CC5D9D6" w:rsidR="00B00F37" w:rsidRPr="001D6625" w:rsidRDefault="00B00F37" w:rsidP="00B00F37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p w14:paraId="247EF252" w14:textId="77777777" w:rsidR="00B00F37" w:rsidRPr="001D6625" w:rsidRDefault="00B00F37" w:rsidP="00B00F37">
      <w:pPr>
        <w:pStyle w:val="Body"/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u w:color="000000"/>
        </w:rPr>
      </w:pPr>
    </w:p>
    <w:p w14:paraId="54C46999" w14:textId="77777777" w:rsidR="00692DA8" w:rsidRDefault="00B759BC"/>
    <w:sectPr w:rsidR="00692DA8" w:rsidSect="005237F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37"/>
    <w:rsid w:val="00284F56"/>
    <w:rsid w:val="003146A9"/>
    <w:rsid w:val="005237F2"/>
    <w:rsid w:val="006474A8"/>
    <w:rsid w:val="007E5E0B"/>
    <w:rsid w:val="00B00F37"/>
    <w:rsid w:val="00B0436E"/>
    <w:rsid w:val="00B759BC"/>
    <w:rsid w:val="00DA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A3102"/>
  <w15:chartTrackingRefBased/>
  <w15:docId w15:val="{1D321A5A-7A52-AB4A-8868-BDF03B09F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F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0F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CA"/>
      <w14:textOutline w14:w="0" w14:cap="flat" w14:cmpd="sng" w14:algn="ctr">
        <w14:noFill/>
        <w14:prstDash w14:val="solid"/>
        <w14:bevel/>
      </w14:textOutline>
    </w:rPr>
  </w:style>
  <w:style w:type="table" w:styleId="ListTable3">
    <w:name w:val="List Table 3"/>
    <w:basedOn w:val="TableNormal"/>
    <w:uiPriority w:val="48"/>
    <w:rsid w:val="00B00F3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5237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7F2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K. Syan</dc:creator>
  <cp:keywords/>
  <dc:description/>
  <cp:lastModifiedBy>MacKillop, James</cp:lastModifiedBy>
  <cp:revision>3</cp:revision>
  <dcterms:created xsi:type="dcterms:W3CDTF">2021-08-10T16:37:00Z</dcterms:created>
  <dcterms:modified xsi:type="dcterms:W3CDTF">2021-08-10T16:39:00Z</dcterms:modified>
</cp:coreProperties>
</file>